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D86FD1" w14:textId="348B2806" w:rsidR="00041FBF" w:rsidRDefault="00041FBF" w:rsidP="003C30AE">
      <w:pPr>
        <w:jc w:val="center"/>
      </w:pPr>
      <w:r w:rsidRPr="00041FBF">
        <w:rPr>
          <w:b/>
          <w:bCs/>
        </w:rPr>
        <w:t>Table S1.</w:t>
      </w:r>
      <w:r>
        <w:t xml:space="preserve"> </w:t>
      </w:r>
      <w:r w:rsidRPr="00276EED">
        <w:t xml:space="preserve">Value of the individual ecosystem service </w:t>
      </w:r>
      <w:r w:rsidR="00D04FC5">
        <w:t xml:space="preserve">for each region </w:t>
      </w:r>
      <w:r w:rsidRPr="00276EED">
        <w:t xml:space="preserve">in </w:t>
      </w:r>
      <w:r w:rsidR="00D04FC5">
        <w:t>1990</w:t>
      </w:r>
    </w:p>
    <w:tbl>
      <w:tblPr>
        <w:tblW w:w="14029" w:type="dxa"/>
        <w:tblLook w:val="04A0" w:firstRow="1" w:lastRow="0" w:firstColumn="1" w:lastColumn="0" w:noHBand="0" w:noVBand="1"/>
      </w:tblPr>
      <w:tblGrid>
        <w:gridCol w:w="1353"/>
        <w:gridCol w:w="2180"/>
        <w:gridCol w:w="1646"/>
        <w:gridCol w:w="1433"/>
        <w:gridCol w:w="1645"/>
        <w:gridCol w:w="1645"/>
        <w:gridCol w:w="1433"/>
        <w:gridCol w:w="1433"/>
        <w:gridCol w:w="1273"/>
      </w:tblGrid>
      <w:tr w:rsidR="00041FBF" w:rsidRPr="00BE49A3" w14:paraId="54B5A0E3" w14:textId="77777777" w:rsidTr="009678A2">
        <w:trPr>
          <w:trHeight w:val="300"/>
        </w:trPr>
        <w:tc>
          <w:tcPr>
            <w:tcW w:w="352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4D2232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illion US/ha/year</w:t>
            </w:r>
          </w:p>
        </w:tc>
        <w:tc>
          <w:tcPr>
            <w:tcW w:w="1050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8D96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990</w:t>
            </w:r>
          </w:p>
        </w:tc>
      </w:tr>
      <w:tr w:rsidR="00041FBF" w:rsidRPr="00BE49A3" w14:paraId="2D938A2B" w14:textId="77777777" w:rsidTr="009678A2">
        <w:trPr>
          <w:trHeight w:val="300"/>
        </w:trPr>
        <w:tc>
          <w:tcPr>
            <w:tcW w:w="352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EA05CC" w14:textId="77777777" w:rsidR="00041FBF" w:rsidRPr="00BE49A3" w:rsidRDefault="00041FBF" w:rsidP="009678A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3B13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MR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2B2F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RD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7779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CR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4F27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HR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37C1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R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9D83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K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7F7C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tal</w:t>
            </w:r>
          </w:p>
        </w:tc>
      </w:tr>
      <w:tr w:rsidR="00041FBF" w:rsidRPr="00BE49A3" w14:paraId="751C1185" w14:textId="77777777" w:rsidTr="009678A2">
        <w:trPr>
          <w:trHeight w:val="300"/>
        </w:trPr>
        <w:tc>
          <w:tcPr>
            <w:tcW w:w="1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87076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Provisioning Servic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145D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Food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2827" w14:textId="4844FFCB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50.2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1718" w14:textId="604BD50E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11.3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ACAB" w14:textId="46AF10CA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02.7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D166" w14:textId="2566A0EB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97.8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FAA7" w14:textId="3D54166B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78.2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AA88" w14:textId="647EB6C9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71.8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D4B6" w14:textId="21DA5DFB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6</w:t>
            </w:r>
            <w:r w:rsidR="00C9122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12.38</w:t>
            </w:r>
          </w:p>
        </w:tc>
      </w:tr>
      <w:tr w:rsidR="00041FBF" w:rsidRPr="00BE49A3" w14:paraId="6C7011D0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91F7D" w14:textId="77777777" w:rsidR="00041FBF" w:rsidRPr="00BE49A3" w:rsidRDefault="00041FBF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E823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aterial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4582" w14:textId="1A15F0FB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63.8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47F2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53.6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DFD7" w14:textId="4523E58E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27.0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F52D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89.2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906C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14.8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473E" w14:textId="6C371CDA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03.4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DE5B" w14:textId="51541B28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</w:t>
            </w:r>
            <w:r w:rsidR="00C9122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52.03</w:t>
            </w:r>
          </w:p>
        </w:tc>
      </w:tr>
      <w:tr w:rsidR="00041FBF" w:rsidRPr="00BE49A3" w14:paraId="3150735E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840B7" w14:textId="77777777" w:rsidR="00041FBF" w:rsidRPr="00BE49A3" w:rsidRDefault="00041FBF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7728B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Water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EB9B" w14:textId="56CA85AE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91.3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5A20" w14:textId="58395340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15.3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35AC" w14:textId="0D2A6011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24.6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DC3B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76.0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879E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58.0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9D79" w14:textId="195ABD40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04.1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2C6F" w14:textId="22A2B77B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</w:t>
            </w:r>
            <w:r w:rsidR="00C9122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69.55</w:t>
            </w:r>
          </w:p>
        </w:tc>
      </w:tr>
      <w:tr w:rsidR="00041FBF" w:rsidRPr="00BE49A3" w14:paraId="595056E4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6BD34" w14:textId="77777777" w:rsidR="00041FBF" w:rsidRPr="00BE49A3" w:rsidRDefault="00041FBF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6ED9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Genetic Resources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5784" w14:textId="32773C6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04.9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573E" w14:textId="2A3BA966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21.1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BBC4" w14:textId="2DB419BC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10.1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2AAB" w14:textId="6D38303C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86.1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9B24" w14:textId="5DECCBE1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18.9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96AF" w14:textId="491B0303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30.1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A9EB" w14:textId="5765BD61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4</w:t>
            </w:r>
            <w:r w:rsidR="00C9122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71.45</w:t>
            </w:r>
          </w:p>
        </w:tc>
      </w:tr>
      <w:tr w:rsidR="00041FBF" w:rsidRPr="00BE49A3" w14:paraId="72216157" w14:textId="77777777" w:rsidTr="009678A2">
        <w:trPr>
          <w:trHeight w:val="300"/>
        </w:trPr>
        <w:tc>
          <w:tcPr>
            <w:tcW w:w="1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23D58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Regulation and Maintenanc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54FA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Gas Regulatio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C5FA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28.0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C26B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.5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37FE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02.8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30329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5.1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0759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6.0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B7CD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.1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FE7A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30.85</w:t>
            </w:r>
          </w:p>
        </w:tc>
      </w:tr>
      <w:tr w:rsidR="00041FBF" w:rsidRPr="00BE49A3" w14:paraId="28D3B15A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02A57" w14:textId="77777777" w:rsidR="00041FBF" w:rsidRPr="00BE49A3" w:rsidRDefault="00041FBF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F616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Climate Regulatio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A9D2" w14:textId="23550D3E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30.2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B2A2" w14:textId="4DDE7E2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38.2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C66C" w14:textId="714C058E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36.2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E158" w14:textId="1F9F57F9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18.9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CB14" w14:textId="60565BBD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22.2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9D7F" w14:textId="2C4F5DDC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58.9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0C2C" w14:textId="751F07F4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9</w:t>
            </w:r>
            <w:r w:rsidR="00C9122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804.86</w:t>
            </w:r>
          </w:p>
        </w:tc>
      </w:tr>
      <w:tr w:rsidR="00041FBF" w:rsidRPr="00BE49A3" w14:paraId="01F1E10D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79A77" w14:textId="77777777" w:rsidR="00041FBF" w:rsidRPr="00BE49A3" w:rsidRDefault="00041FBF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C017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Disturbance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0BAC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70.3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8CBE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9.5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24E6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30.2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5729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56.5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7DEF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20.7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22F3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79.1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980C" w14:textId="4281140D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</w:t>
            </w:r>
            <w:r w:rsidR="00C9122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636.72</w:t>
            </w:r>
          </w:p>
        </w:tc>
      </w:tr>
      <w:tr w:rsidR="00041FBF" w:rsidRPr="00BE49A3" w14:paraId="77758361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35749" w14:textId="77777777" w:rsidR="00041FBF" w:rsidRPr="00BE49A3" w:rsidRDefault="00041FBF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61C4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Water Regulatio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694E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84.5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ABA8" w14:textId="6B9A7EAC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67.1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D0919" w14:textId="0C7E04A3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14.8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DF59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71.6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15F4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68.7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E319" w14:textId="7BD09D9B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15.5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E511" w14:textId="6CEB0CAA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8</w:t>
            </w:r>
            <w:r w:rsidR="00C9122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822.39</w:t>
            </w:r>
          </w:p>
        </w:tc>
      </w:tr>
      <w:tr w:rsidR="00041FBF" w:rsidRPr="00BE49A3" w14:paraId="33BA7429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E2801" w14:textId="77777777" w:rsidR="00041FBF" w:rsidRPr="00BE49A3" w:rsidRDefault="00041FBF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B3A9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Erosion Control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39A1" w14:textId="10E9C47D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89.9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AA28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64.4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A41C" w14:textId="598491FE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19.7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AF73" w14:textId="3EFEADC5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71.5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8A1F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46.8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9BB6" w14:textId="0D3B379A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28.1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3D6E" w14:textId="1051BCB6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1</w:t>
            </w:r>
            <w:r w:rsidR="00C9122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20.66</w:t>
            </w:r>
          </w:p>
        </w:tc>
      </w:tr>
      <w:tr w:rsidR="00041FBF" w:rsidRPr="00BE49A3" w14:paraId="30BA850C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72283" w14:textId="77777777" w:rsidR="00041FBF" w:rsidRPr="00BE49A3" w:rsidRDefault="00041FBF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B85C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Soil Formatio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60CF" w14:textId="7323B564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40.1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D8AA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38.2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C813" w14:textId="4DE1A0A1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08.5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6455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51.4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BEC24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92.6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040F" w14:textId="33D0BED3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89.1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8B43" w14:textId="2AC15BC6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</w:t>
            </w:r>
            <w:r w:rsidR="00C9122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20.19</w:t>
            </w:r>
          </w:p>
        </w:tc>
      </w:tr>
      <w:tr w:rsidR="00041FBF" w:rsidRPr="00BE49A3" w14:paraId="7B2EEFCC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EF300" w14:textId="77777777" w:rsidR="00041FBF" w:rsidRPr="00BE49A3" w:rsidRDefault="00041FBF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3871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Nutrient Cycling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2131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2.9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1BFB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0.2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5B74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4.6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40DE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6.7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4250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7.0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E3B5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26.7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7F21" w14:textId="7DC7D8DA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658.37</w:t>
            </w:r>
          </w:p>
        </w:tc>
      </w:tr>
      <w:tr w:rsidR="00041FBF" w:rsidRPr="00BE49A3" w14:paraId="5F6EE6AA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26B01" w14:textId="77777777" w:rsidR="00041FBF" w:rsidRPr="00BE49A3" w:rsidRDefault="00041FBF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F5FC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Waste Treatmen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C783F" w14:textId="3BF2B032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45.0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EF76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63.8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7542" w14:textId="63DC14C8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82.8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3454" w14:textId="4B5D2EE4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53.4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3BB4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96.0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4347" w14:textId="6A35811D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80.6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E14B" w14:textId="76D71396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0</w:t>
            </w:r>
            <w:r w:rsidR="00C9122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21.85</w:t>
            </w:r>
          </w:p>
        </w:tc>
      </w:tr>
      <w:tr w:rsidR="00041FBF" w:rsidRPr="00BE49A3" w14:paraId="46CA1D7A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40197" w14:textId="77777777" w:rsidR="00041FBF" w:rsidRPr="00BE49A3" w:rsidRDefault="00041FBF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E509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Pollinatio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4251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63.3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F22C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2.4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462A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20.2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C4B2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92.4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E237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4.3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83410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11.6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5315" w14:textId="34174D04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</w:t>
            </w:r>
            <w:r w:rsidR="00C9122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04.54</w:t>
            </w:r>
          </w:p>
        </w:tc>
      </w:tr>
      <w:tr w:rsidR="00041FBF" w:rsidRPr="00BE49A3" w14:paraId="56465B98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9AAC9" w14:textId="77777777" w:rsidR="00041FBF" w:rsidRPr="00BE49A3" w:rsidRDefault="00041FBF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B638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Biological Control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239C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09.1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0A62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8.1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5567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83.2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1760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32.2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983D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08.0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383F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90.2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ABCB" w14:textId="7CF25F1A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</w:t>
            </w:r>
            <w:r w:rsidR="00C9122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1.11</w:t>
            </w:r>
          </w:p>
        </w:tc>
      </w:tr>
      <w:tr w:rsidR="00041FBF" w:rsidRPr="00BE49A3" w14:paraId="274785D4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4AFAE" w14:textId="77777777" w:rsidR="00041FBF" w:rsidRPr="00BE49A3" w:rsidRDefault="00041FBF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A1C4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Habitat Refugia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CA32" w14:textId="685E332C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48.9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D2E1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46.2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DF19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87.4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A85B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94.8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A903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98.0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BEE4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91.5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12C2" w14:textId="793761AD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</w:t>
            </w:r>
            <w:r w:rsidR="00C9122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667.13</w:t>
            </w:r>
          </w:p>
        </w:tc>
      </w:tr>
      <w:tr w:rsidR="00041FBF" w:rsidRPr="00BE49A3" w14:paraId="22F64D5C" w14:textId="77777777" w:rsidTr="009678A2">
        <w:trPr>
          <w:trHeight w:val="300"/>
        </w:trPr>
        <w:tc>
          <w:tcPr>
            <w:tcW w:w="1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5D853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Cultural Servic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DED6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Recreatio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AD27" w14:textId="00DE03FE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05.2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A348" w14:textId="20FA8AE4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48.2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F37F" w14:textId="0D1623C3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88.6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3006" w14:textId="50DCAFE0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23.2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0455" w14:textId="6C0A5C2A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66.6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2CE3" w14:textId="21A714EC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C91228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76.1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CB9E" w14:textId="5CAB262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7</w:t>
            </w:r>
            <w:r w:rsidR="00C9122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808.19</w:t>
            </w:r>
          </w:p>
        </w:tc>
      </w:tr>
      <w:tr w:rsidR="00041FBF" w:rsidRPr="00BE49A3" w14:paraId="1B4FA165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277B2" w14:textId="77777777" w:rsidR="00041FBF" w:rsidRPr="00BE49A3" w:rsidRDefault="00041FBF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C720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Cultural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D9D6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62.4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BDF5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4.6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4A54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8.4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48B1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.4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6F69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5.2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096E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89.3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8539" w14:textId="77777777" w:rsidR="00041FBF" w:rsidRPr="00BE49A3" w:rsidRDefault="00041FBF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E49A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809.50</w:t>
            </w:r>
          </w:p>
        </w:tc>
      </w:tr>
    </w:tbl>
    <w:p w14:paraId="6B870E17" w14:textId="77777777" w:rsidR="002D6C24" w:rsidRDefault="00041FBF">
      <w:pPr>
        <w:sectPr w:rsidR="002D6C24" w:rsidSect="00041FB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 </w:t>
      </w:r>
    </w:p>
    <w:p w14:paraId="57BFF92E" w14:textId="622B542D" w:rsidR="002D6C24" w:rsidRDefault="002D6C24" w:rsidP="002D6C24">
      <w:pPr>
        <w:jc w:val="center"/>
      </w:pPr>
      <w:r w:rsidRPr="00041FBF">
        <w:rPr>
          <w:b/>
          <w:bCs/>
        </w:rPr>
        <w:lastRenderedPageBreak/>
        <w:t>Table S</w:t>
      </w:r>
      <w:r w:rsidR="00F57E55">
        <w:rPr>
          <w:b/>
          <w:bCs/>
        </w:rPr>
        <w:t>2</w:t>
      </w:r>
      <w:r w:rsidRPr="00041FBF">
        <w:rPr>
          <w:b/>
          <w:bCs/>
        </w:rPr>
        <w:t>.</w:t>
      </w:r>
      <w:r>
        <w:t xml:space="preserve"> </w:t>
      </w:r>
      <w:r w:rsidRPr="00276EED">
        <w:t xml:space="preserve">Value of the individual ecosystem service </w:t>
      </w:r>
      <w:r>
        <w:t xml:space="preserve">for each region </w:t>
      </w:r>
      <w:r w:rsidRPr="00276EED">
        <w:t xml:space="preserve">in </w:t>
      </w:r>
      <w:r>
        <w:t>2000</w:t>
      </w:r>
    </w:p>
    <w:tbl>
      <w:tblPr>
        <w:tblW w:w="13887" w:type="dxa"/>
        <w:tblLook w:val="04A0" w:firstRow="1" w:lastRow="0" w:firstColumn="1" w:lastColumn="0" w:noHBand="0" w:noVBand="1"/>
      </w:tblPr>
      <w:tblGrid>
        <w:gridCol w:w="1353"/>
        <w:gridCol w:w="2180"/>
        <w:gridCol w:w="1646"/>
        <w:gridCol w:w="1433"/>
        <w:gridCol w:w="1645"/>
        <w:gridCol w:w="1645"/>
        <w:gridCol w:w="1433"/>
        <w:gridCol w:w="1433"/>
        <w:gridCol w:w="1131"/>
      </w:tblGrid>
      <w:tr w:rsidR="002D6C24" w:rsidRPr="00FF48DB" w14:paraId="490360B6" w14:textId="77777777" w:rsidTr="009678A2">
        <w:trPr>
          <w:trHeight w:val="300"/>
        </w:trPr>
        <w:tc>
          <w:tcPr>
            <w:tcW w:w="352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18A298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illion US/ha/year</w:t>
            </w:r>
          </w:p>
        </w:tc>
        <w:tc>
          <w:tcPr>
            <w:tcW w:w="1036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682D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00</w:t>
            </w:r>
          </w:p>
        </w:tc>
      </w:tr>
      <w:tr w:rsidR="002D6C24" w:rsidRPr="00FF48DB" w14:paraId="46F36371" w14:textId="77777777" w:rsidTr="009678A2">
        <w:trPr>
          <w:trHeight w:val="285"/>
        </w:trPr>
        <w:tc>
          <w:tcPr>
            <w:tcW w:w="352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A20235" w14:textId="77777777" w:rsidR="002D6C24" w:rsidRPr="00FF48DB" w:rsidRDefault="002D6C24" w:rsidP="009678A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67CB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MR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CDF6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RD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0977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CR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15C9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HR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AE04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R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39BCE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KD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0B33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tal</w:t>
            </w:r>
          </w:p>
        </w:tc>
      </w:tr>
      <w:tr w:rsidR="002D6C24" w:rsidRPr="00FF48DB" w14:paraId="56CE13C2" w14:textId="77777777" w:rsidTr="009678A2">
        <w:trPr>
          <w:trHeight w:val="300"/>
        </w:trPr>
        <w:tc>
          <w:tcPr>
            <w:tcW w:w="1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ABD92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Provisioning Servic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4383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Food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B848" w14:textId="0AA2A8ED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39.9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7BC5" w14:textId="3D83C5DA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83.0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17B3" w14:textId="02B85F63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72.7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ED6A" w14:textId="6FAA11B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17.0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EEFA" w14:textId="2AE5E6CC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92.3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9CC5" w14:textId="0B85707C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59.2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3B5D" w14:textId="6208F8AA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6</w:t>
            </w:r>
            <w:r w:rsidR="000A712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64.42</w:t>
            </w:r>
          </w:p>
        </w:tc>
      </w:tr>
      <w:tr w:rsidR="002D6C24" w:rsidRPr="00FF48DB" w14:paraId="27AF9859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8E36D" w14:textId="77777777" w:rsidR="002D6C24" w:rsidRPr="00FF48DB" w:rsidRDefault="002D6C24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A04B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aterial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32F6" w14:textId="1D37305E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68.2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FFC8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57.2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4B3D" w14:textId="76301115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15.1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23C0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30.8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4641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87.1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0CB8" w14:textId="1938F980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48.3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D845" w14:textId="0D388F44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</w:t>
            </w:r>
            <w:r w:rsidR="000A712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407.00</w:t>
            </w:r>
          </w:p>
        </w:tc>
      </w:tr>
      <w:tr w:rsidR="002D6C24" w:rsidRPr="00FF48DB" w14:paraId="2B6FF3A3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45A89" w14:textId="77777777" w:rsidR="002D6C24" w:rsidRPr="00FF48DB" w:rsidRDefault="002D6C24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0932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Water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8B53" w14:textId="69473653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64.5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9F8E" w14:textId="034A130B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22.5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F176" w14:textId="2D0C54B5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35.6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24C5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10.8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586F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12.2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5D02" w14:textId="39C85CAC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96.3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08E3" w14:textId="4DDCE0B2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8</w:t>
            </w:r>
            <w:r w:rsidR="000A712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42.14</w:t>
            </w:r>
          </w:p>
        </w:tc>
      </w:tr>
      <w:tr w:rsidR="002D6C24" w:rsidRPr="00FF48DB" w14:paraId="2163A869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281C5" w14:textId="77777777" w:rsidR="002D6C24" w:rsidRPr="00FF48DB" w:rsidRDefault="002D6C24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915F8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Genetic Resources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95CC" w14:textId="6BFC067C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68.2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9C1E" w14:textId="4BC92E1D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47.3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2DB9" w14:textId="4D1A7AE5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51.5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F1BD" w14:textId="6A76902A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83.6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D033" w14:textId="50D3E079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24.7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2DFD" w14:textId="5697FCAA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58.2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0753" w14:textId="2DA4E0F6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3</w:t>
            </w:r>
            <w:r w:rsidR="000A712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833.79</w:t>
            </w:r>
          </w:p>
        </w:tc>
      </w:tr>
      <w:tr w:rsidR="002D6C24" w:rsidRPr="00FF48DB" w14:paraId="3E3AE25D" w14:textId="77777777" w:rsidTr="009678A2">
        <w:trPr>
          <w:trHeight w:val="300"/>
        </w:trPr>
        <w:tc>
          <w:tcPr>
            <w:tcW w:w="1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092E6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Regulation and Maintenanc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315C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Gas Regulatio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6BEA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23.9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D384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.9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2AD3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02.4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9927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0.3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1EFF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8.3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EE75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.8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E5D4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22.85</w:t>
            </w:r>
          </w:p>
        </w:tc>
      </w:tr>
      <w:tr w:rsidR="002D6C24" w:rsidRPr="00FF48DB" w14:paraId="0643248D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AD649" w14:textId="77777777" w:rsidR="002D6C24" w:rsidRPr="00FF48DB" w:rsidRDefault="002D6C24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99D1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Climate Regulatio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C4F6" w14:textId="3E91B84F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561.2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E9A1" w14:textId="7FFAF350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17.8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C4A4" w14:textId="0BE9868D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78.3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AADC" w14:textId="618590AB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32.4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8740" w14:textId="6B575CEB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49.3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671B" w14:textId="1FC4D8DB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92.0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743D" w14:textId="2956FE1B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8</w:t>
            </w:r>
            <w:r w:rsidR="000A712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31.34</w:t>
            </w:r>
          </w:p>
        </w:tc>
      </w:tr>
      <w:tr w:rsidR="002D6C24" w:rsidRPr="00FF48DB" w14:paraId="0C440F0D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DE746" w14:textId="77777777" w:rsidR="002D6C24" w:rsidRPr="00FF48DB" w:rsidRDefault="002D6C24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4F28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Disturbance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8C7E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49.0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AB3E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13.2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51D3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49.9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DF7F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30.6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EECB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25.9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AB8E" w14:textId="5DC00DE4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04.7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16D7" w14:textId="095F2941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</w:t>
            </w:r>
            <w:r w:rsidR="000A712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73.57</w:t>
            </w:r>
          </w:p>
        </w:tc>
      </w:tr>
      <w:tr w:rsidR="002D6C24" w:rsidRPr="00FF48DB" w14:paraId="1EF85F06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20A24" w14:textId="77777777" w:rsidR="002D6C24" w:rsidRPr="00FF48DB" w:rsidRDefault="002D6C24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C532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Water Regulatio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D8E5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63.2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98D7" w14:textId="595540AB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43.8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4D2B" w14:textId="18DB7D28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14.6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3507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38.5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0F2F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61.6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360C" w14:textId="2BE1D6D8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87.6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3822" w14:textId="22BE551E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0</w:t>
            </w:r>
            <w:r w:rsidR="000A712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09.53</w:t>
            </w:r>
          </w:p>
        </w:tc>
      </w:tr>
      <w:tr w:rsidR="002D6C24" w:rsidRPr="00FF48DB" w14:paraId="0F40675C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22798" w14:textId="77777777" w:rsidR="002D6C24" w:rsidRPr="00FF48DB" w:rsidRDefault="002D6C24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D7D3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Erosion Control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78D1" w14:textId="775892E0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01.2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C87B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86.1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1FBA" w14:textId="375D2845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20.4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04F3" w14:textId="5C0BE229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68.6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CB12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85.7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67DA" w14:textId="11FBEF58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73.2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E8D8" w14:textId="7AD423B5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1</w:t>
            </w:r>
            <w:r w:rsidR="000A712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35.41</w:t>
            </w:r>
          </w:p>
        </w:tc>
      </w:tr>
      <w:tr w:rsidR="002D6C24" w:rsidRPr="00FF48DB" w14:paraId="79D09FB8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9F370" w14:textId="77777777" w:rsidR="002D6C24" w:rsidRPr="00FF48DB" w:rsidRDefault="002D6C24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E04F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Soil Formatio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21A0" w14:textId="1C0795F6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27.9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B253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40.7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BA4B" w14:textId="0BDEB683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60.6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CC88" w14:textId="4EF02A44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02.9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3C93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98.1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8B99" w14:textId="0919B26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14.0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4F43" w14:textId="376ABF5B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</w:t>
            </w:r>
            <w:r w:rsidR="000A712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44.39</w:t>
            </w:r>
          </w:p>
        </w:tc>
      </w:tr>
      <w:tr w:rsidR="002D6C24" w:rsidRPr="00FF48DB" w14:paraId="702BE99B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C42A4" w14:textId="77777777" w:rsidR="002D6C24" w:rsidRPr="00FF48DB" w:rsidRDefault="002D6C24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5D87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Nutrient Cycling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D69D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8.7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2551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0.3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7DEC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10.3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BD59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1.3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C77E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2.0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DD2E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72.8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EE3A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935.62</w:t>
            </w:r>
          </w:p>
        </w:tc>
      </w:tr>
      <w:tr w:rsidR="002D6C24" w:rsidRPr="00FF48DB" w14:paraId="35E37A2A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DC489" w14:textId="77777777" w:rsidR="002D6C24" w:rsidRPr="00FF48DB" w:rsidRDefault="002D6C24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A4E5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Waste Treatmen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B8F7" w14:textId="6A10B822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79.6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920E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97.3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F103" w14:textId="7A0C721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88.1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D656" w14:textId="6E9257B4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37.8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5756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50.6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83FE" w14:textId="39DDCC12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99.5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6397" w14:textId="153BCF6B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0</w:t>
            </w:r>
            <w:r w:rsidR="000A712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652.98</w:t>
            </w:r>
          </w:p>
        </w:tc>
      </w:tr>
      <w:tr w:rsidR="002D6C24" w:rsidRPr="00FF48DB" w14:paraId="6D9BD025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25CB8" w14:textId="77777777" w:rsidR="002D6C24" w:rsidRPr="00FF48DB" w:rsidRDefault="002D6C24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F948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Pollinatio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EB24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56.5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8F75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0.5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4B02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16.7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347C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86.8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720D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6.2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6A6A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08.0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2A91" w14:textId="3290E8AE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</w:t>
            </w:r>
            <w:r w:rsidR="000A712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85.03</w:t>
            </w:r>
          </w:p>
        </w:tc>
      </w:tr>
      <w:tr w:rsidR="002D6C24" w:rsidRPr="00FF48DB" w14:paraId="1A1F99FE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D029F" w14:textId="77777777" w:rsidR="002D6C24" w:rsidRPr="00FF48DB" w:rsidRDefault="002D6C24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45E1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Biological Control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CAD1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02.9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73FC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8.1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965E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95.3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4587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51.6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1A6B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8.5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5490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22.9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DC0D" w14:textId="7C3B2683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</w:t>
            </w:r>
            <w:r w:rsidR="000A712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59.57</w:t>
            </w:r>
          </w:p>
        </w:tc>
      </w:tr>
      <w:tr w:rsidR="002D6C24" w:rsidRPr="00FF48DB" w14:paraId="28FEAC96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372C0" w14:textId="77777777" w:rsidR="002D6C24" w:rsidRPr="00FF48DB" w:rsidRDefault="002D6C24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028D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Habitat Refugia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83AF" w14:textId="1E74F248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65.8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ADB7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29.9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F07C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03.4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CF4A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29.6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3434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90.1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A580" w14:textId="0CEAA04A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74.3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0E05" w14:textId="04415E7D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</w:t>
            </w:r>
            <w:r w:rsidR="000A712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993.50</w:t>
            </w:r>
          </w:p>
        </w:tc>
      </w:tr>
      <w:tr w:rsidR="002D6C24" w:rsidRPr="00FF48DB" w14:paraId="0A5C8D7F" w14:textId="77777777" w:rsidTr="009678A2">
        <w:trPr>
          <w:trHeight w:val="300"/>
        </w:trPr>
        <w:tc>
          <w:tcPr>
            <w:tcW w:w="1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FB701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Cultural Servic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8A43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Recreatio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1192" w14:textId="077F6649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62.4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D0BB" w14:textId="369EBCA9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94.6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3C5F" w14:textId="4A81C68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35.3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E953" w14:textId="7F3B8EE5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88.4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BC58" w14:textId="119490D8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99.3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2F5F" w14:textId="2013F0E1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DF7B4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24.8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1A37" w14:textId="5AD28E4A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8</w:t>
            </w:r>
            <w:r w:rsidR="000A712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05.12</w:t>
            </w:r>
          </w:p>
        </w:tc>
      </w:tr>
      <w:tr w:rsidR="002D6C24" w:rsidRPr="00FF48DB" w14:paraId="66EE3145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CE8A0" w14:textId="77777777" w:rsidR="002D6C24" w:rsidRPr="00FF48DB" w:rsidRDefault="002D6C24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1166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Cultural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56A3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55.2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8A39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1.9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92D6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7.5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E552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.9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F62DE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0.9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9D98" w14:textId="77777777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79.0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7383" w14:textId="5AA9A584" w:rsidR="002D6C24" w:rsidRPr="00FF48DB" w:rsidRDefault="002D6C24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</w:t>
            </w:r>
            <w:r w:rsidR="000A712F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FF48D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13.75</w:t>
            </w:r>
          </w:p>
        </w:tc>
      </w:tr>
    </w:tbl>
    <w:p w14:paraId="0256DADF" w14:textId="77777777" w:rsidR="00487B1E" w:rsidRDefault="00487B1E">
      <w:pPr>
        <w:sectPr w:rsidR="00487B1E" w:rsidSect="00041FB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4E0D986" w14:textId="5D9C25E9" w:rsidR="00487B1E" w:rsidRDefault="00487B1E" w:rsidP="00487B1E">
      <w:pPr>
        <w:jc w:val="center"/>
      </w:pPr>
      <w:r w:rsidRPr="00041FBF">
        <w:rPr>
          <w:b/>
          <w:bCs/>
        </w:rPr>
        <w:lastRenderedPageBreak/>
        <w:t>Table S</w:t>
      </w:r>
      <w:r w:rsidR="003A356A">
        <w:rPr>
          <w:b/>
          <w:bCs/>
        </w:rPr>
        <w:t>3</w:t>
      </w:r>
      <w:r w:rsidRPr="00041FBF">
        <w:rPr>
          <w:b/>
          <w:bCs/>
        </w:rPr>
        <w:t>.</w:t>
      </w:r>
      <w:r>
        <w:t xml:space="preserve"> </w:t>
      </w:r>
      <w:r w:rsidRPr="00276EED">
        <w:t xml:space="preserve">Value of the individual ecosystem service </w:t>
      </w:r>
      <w:r>
        <w:t xml:space="preserve">for each region </w:t>
      </w:r>
      <w:r w:rsidRPr="00276EED">
        <w:t xml:space="preserve">in </w:t>
      </w:r>
      <w:r>
        <w:t>20</w:t>
      </w:r>
      <w:r w:rsidR="003A356A">
        <w:t>1</w:t>
      </w:r>
      <w:r>
        <w:t>0</w:t>
      </w:r>
    </w:p>
    <w:tbl>
      <w:tblPr>
        <w:tblW w:w="13887" w:type="dxa"/>
        <w:tblLook w:val="04A0" w:firstRow="1" w:lastRow="0" w:firstColumn="1" w:lastColumn="0" w:noHBand="0" w:noVBand="1"/>
      </w:tblPr>
      <w:tblGrid>
        <w:gridCol w:w="1353"/>
        <w:gridCol w:w="2180"/>
        <w:gridCol w:w="1646"/>
        <w:gridCol w:w="1433"/>
        <w:gridCol w:w="1645"/>
        <w:gridCol w:w="1645"/>
        <w:gridCol w:w="1433"/>
        <w:gridCol w:w="1433"/>
        <w:gridCol w:w="1131"/>
      </w:tblGrid>
      <w:tr w:rsidR="00487B1E" w:rsidRPr="00E67900" w14:paraId="6AE5861F" w14:textId="77777777" w:rsidTr="009678A2">
        <w:trPr>
          <w:trHeight w:val="285"/>
        </w:trPr>
        <w:tc>
          <w:tcPr>
            <w:tcW w:w="352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A24915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illion US/ha/year</w:t>
            </w:r>
          </w:p>
        </w:tc>
        <w:tc>
          <w:tcPr>
            <w:tcW w:w="1036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6F1E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10</w:t>
            </w:r>
          </w:p>
        </w:tc>
      </w:tr>
      <w:tr w:rsidR="00487B1E" w:rsidRPr="00E67900" w14:paraId="03BC8D75" w14:textId="77777777" w:rsidTr="009678A2">
        <w:trPr>
          <w:trHeight w:val="285"/>
        </w:trPr>
        <w:tc>
          <w:tcPr>
            <w:tcW w:w="352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574442" w14:textId="77777777" w:rsidR="00487B1E" w:rsidRPr="00E67900" w:rsidRDefault="00487B1E" w:rsidP="009678A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4827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MR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F881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RD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52C4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CR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043E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HR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8C99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R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ADC2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KD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E623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tal</w:t>
            </w:r>
          </w:p>
        </w:tc>
      </w:tr>
      <w:tr w:rsidR="00487B1E" w:rsidRPr="00E67900" w14:paraId="15A0AFC3" w14:textId="77777777" w:rsidTr="009678A2">
        <w:trPr>
          <w:trHeight w:val="300"/>
        </w:trPr>
        <w:tc>
          <w:tcPr>
            <w:tcW w:w="1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B7294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Provisioning Servic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96FE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Food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7898" w14:textId="47A4EE64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18.4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55C1" w14:textId="7B308A8D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54.9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B497" w14:textId="340EC3C6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28.4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D8C6" w14:textId="6F668FF2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24.6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0E8E" w14:textId="4C138873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98.0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2358" w14:textId="2841762D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32.9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5C4EE" w14:textId="7BA1CD72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5</w:t>
            </w:r>
            <w:r w:rsidR="00BC0E6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57.42</w:t>
            </w:r>
          </w:p>
        </w:tc>
      </w:tr>
      <w:tr w:rsidR="00487B1E" w:rsidRPr="00E67900" w14:paraId="51A6A6EC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38263" w14:textId="77777777" w:rsidR="00487B1E" w:rsidRPr="00E67900" w:rsidRDefault="00487B1E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F2CB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aterial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45FD" w14:textId="1D5A43A1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61.5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1D87E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35.5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54F4" w14:textId="35794731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76.3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0629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42.0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0D90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53.4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2FC5" w14:textId="725F6BB2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02.7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65F7" w14:textId="09538A33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</w:t>
            </w:r>
            <w:r w:rsidR="00BC0E6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471.65</w:t>
            </w:r>
          </w:p>
        </w:tc>
      </w:tr>
      <w:tr w:rsidR="00487B1E" w:rsidRPr="00E67900" w14:paraId="467A8ACE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E7EAF" w14:textId="77777777" w:rsidR="00487B1E" w:rsidRPr="00E67900" w:rsidRDefault="00487B1E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B5F9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Water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E65B" w14:textId="2AE12E0A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00.3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E853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82.6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956E9" w14:textId="08ACE87D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54.0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04EC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87.7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A385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25.8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F5F0" w14:textId="51B3733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47.6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E31D" w14:textId="64E97CB3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</w:t>
            </w:r>
            <w:r w:rsidR="00BC0E6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98.11</w:t>
            </w:r>
          </w:p>
        </w:tc>
      </w:tr>
      <w:tr w:rsidR="00487B1E" w:rsidRPr="00E67900" w14:paraId="6AE5E8A6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BCE4F" w14:textId="77777777" w:rsidR="00487B1E" w:rsidRPr="00E67900" w:rsidRDefault="00487B1E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A5DC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Genetic Resources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B7BF" w14:textId="1BAFF21A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98.4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F786" w14:textId="104040CE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49.6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A10D" w14:textId="6C5FB409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07.9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539B" w14:textId="4CAD34DE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64.6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19A7" w14:textId="24667155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14.5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0C48" w14:textId="6C57E004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08.7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26A8" w14:textId="6C61C561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2</w:t>
            </w:r>
            <w:r w:rsidR="00BC0E6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843.89</w:t>
            </w:r>
          </w:p>
        </w:tc>
      </w:tr>
      <w:tr w:rsidR="00487B1E" w:rsidRPr="00E67900" w14:paraId="548BC332" w14:textId="77777777" w:rsidTr="009678A2">
        <w:trPr>
          <w:trHeight w:val="300"/>
        </w:trPr>
        <w:tc>
          <w:tcPr>
            <w:tcW w:w="1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B1E9F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Regulation and Maintenanc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660B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Gas Regulatio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9B40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21.0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A544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.3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F254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04.2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4513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7.8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CB75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0.4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345F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.7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1DCB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19.65</w:t>
            </w:r>
          </w:p>
        </w:tc>
      </w:tr>
      <w:tr w:rsidR="00487B1E" w:rsidRPr="00E67900" w14:paraId="5BA68F6D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C35D3" w14:textId="77777777" w:rsidR="00487B1E" w:rsidRPr="00E67900" w:rsidRDefault="00487B1E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9F45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Climate Regulatio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D5B6" w14:textId="47E79953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30.8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7113" w14:textId="0C02E2CD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79.5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CA418" w14:textId="2E8AB90D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66.9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FFD6B" w14:textId="2BD20F8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46.0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BD66" w14:textId="09167D49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62.2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CF7E" w14:textId="0239EDE5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28.1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DBA7" w14:textId="7DDDF8B8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7</w:t>
            </w:r>
            <w:r w:rsidR="00BC0E6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913.74</w:t>
            </w:r>
          </w:p>
        </w:tc>
      </w:tr>
      <w:tr w:rsidR="00487B1E" w:rsidRPr="00E67900" w14:paraId="4E6189C6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928CF" w14:textId="77777777" w:rsidR="00487B1E" w:rsidRPr="00E67900" w:rsidRDefault="00487B1E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495D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Disturbance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6F85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34.8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0906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56.5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FE80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96.6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4DBE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17.1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3250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77.4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FB10" w14:textId="03682829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19.0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39AD" w14:textId="479BACFE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4</w:t>
            </w:r>
            <w:r w:rsidR="00BC0E6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401.75</w:t>
            </w:r>
          </w:p>
        </w:tc>
      </w:tr>
      <w:tr w:rsidR="00487B1E" w:rsidRPr="00E67900" w14:paraId="78070B51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F484D" w14:textId="77777777" w:rsidR="00487B1E" w:rsidRPr="00E67900" w:rsidRDefault="00487B1E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5D82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Water Regulatio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0C29" w14:textId="1AF1E2BE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06.2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42C3" w14:textId="65C37C48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68.4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D95A" w14:textId="1AEA0443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45.0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3979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82.2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B765" w14:textId="3ED0FDDC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02.6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487A" w14:textId="4DD968B0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73.1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3F4C" w14:textId="3A4879BF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2</w:t>
            </w:r>
            <w:r w:rsidR="00BC0E6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77.83</w:t>
            </w:r>
          </w:p>
        </w:tc>
      </w:tr>
      <w:tr w:rsidR="00487B1E" w:rsidRPr="00E67900" w14:paraId="2614B746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A11EB" w14:textId="77777777" w:rsidR="00487B1E" w:rsidRPr="00E67900" w:rsidRDefault="00487B1E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4900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Erosion Control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5CAB" w14:textId="4C94417B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87.2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D387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19.0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BFDB" w14:textId="1EB23E55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68.7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F7EC" w14:textId="34AA7095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07.7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D786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61.9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11C3" w14:textId="289216D3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63.5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36C3" w14:textId="09735654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2</w:t>
            </w:r>
            <w:r w:rsidR="00BC0E6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08.12</w:t>
            </w:r>
          </w:p>
        </w:tc>
      </w:tr>
      <w:tr w:rsidR="00487B1E" w:rsidRPr="00E67900" w14:paraId="535E3ED6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7C982" w14:textId="77777777" w:rsidR="00487B1E" w:rsidRPr="00E67900" w:rsidRDefault="00487B1E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21DF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Soil Formatio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30D8" w14:textId="6EA0D6D6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58.7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973A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63.6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4DDB" w14:textId="370DFB00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19.1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B6D4" w14:textId="09ADC2FF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54.5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CEFC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05.5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9002" w14:textId="0782609E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93.3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7D3C" w14:textId="28C38200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6</w:t>
            </w:r>
            <w:r w:rsidR="00BC0E6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94.96</w:t>
            </w:r>
          </w:p>
        </w:tc>
      </w:tr>
      <w:tr w:rsidR="00487B1E" w:rsidRPr="00E67900" w14:paraId="3E9E2E8C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D81FD" w14:textId="77777777" w:rsidR="00487B1E" w:rsidRPr="00E67900" w:rsidRDefault="00487B1E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B67A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Nutrient Cycling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51EB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4.5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77EB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3.8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3A27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33.2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C475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4.4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91A0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6.5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67CA" w14:textId="2FC13736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73.1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80DC" w14:textId="6F5EF74A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05.68</w:t>
            </w:r>
          </w:p>
        </w:tc>
      </w:tr>
      <w:tr w:rsidR="00487B1E" w:rsidRPr="00E67900" w14:paraId="4BB183EE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C744B" w14:textId="77777777" w:rsidR="00487B1E" w:rsidRPr="00E67900" w:rsidRDefault="00487B1E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4D5E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Waste Treatment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ED1C" w14:textId="2B5EB0B3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89.5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1C79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90.7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0481" w14:textId="2E630AB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45.4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ABB1" w14:textId="6A1E7352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75.1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958C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26.6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D315" w14:textId="226FD3BB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14.1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A173" w14:textId="2941C20D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1</w:t>
            </w:r>
            <w:r w:rsidR="00BC0E6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641.75</w:t>
            </w:r>
          </w:p>
        </w:tc>
      </w:tr>
      <w:tr w:rsidR="00487B1E" w:rsidRPr="00E67900" w14:paraId="3E33EF5C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F226A" w14:textId="77777777" w:rsidR="00487B1E" w:rsidRPr="00E67900" w:rsidRDefault="00487B1E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3E5B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Pollinatio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2105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54.0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8F3D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8.4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E982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15.9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EB9B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82.6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68D0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7.7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9C54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8.0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EECD" w14:textId="6D34E48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66.89</w:t>
            </w:r>
          </w:p>
        </w:tc>
      </w:tr>
      <w:tr w:rsidR="00487B1E" w:rsidRPr="00E67900" w14:paraId="5DC76E11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281CC" w14:textId="77777777" w:rsidR="00487B1E" w:rsidRPr="00E67900" w:rsidRDefault="00487B1E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6618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Biological Control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91A5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10.0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2222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6.5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5F38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02.2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E4B2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61.5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7C85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4.8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DDE5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97.8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8365" w14:textId="212FF3E6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53.05</w:t>
            </w:r>
          </w:p>
        </w:tc>
      </w:tr>
      <w:tr w:rsidR="00487B1E" w:rsidRPr="00E67900" w14:paraId="1240BD4A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65ABE" w14:textId="77777777" w:rsidR="00487B1E" w:rsidRPr="00E67900" w:rsidRDefault="00487B1E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F953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Habitat Refugia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B7E0" w14:textId="6AAD9EAA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62.6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D43A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58.5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BCB1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91.2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A373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55.2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E41C1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47.1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4DD2" w14:textId="371A80DB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46.9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60C8" w14:textId="47AC84EA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</w:t>
            </w:r>
            <w:r w:rsidR="00BC0E6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61.82</w:t>
            </w:r>
          </w:p>
        </w:tc>
      </w:tr>
      <w:tr w:rsidR="00487B1E" w:rsidRPr="00E67900" w14:paraId="13E51ED0" w14:textId="77777777" w:rsidTr="009678A2">
        <w:trPr>
          <w:trHeight w:val="300"/>
        </w:trPr>
        <w:tc>
          <w:tcPr>
            <w:tcW w:w="1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A712F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Cultural Servic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05D9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Recreatio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0D48" w14:textId="21ACBF38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74.6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4684" w14:textId="1783BDA3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85.4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1B1C" w14:textId="289ECE8C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07.8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BCE4" w14:textId="2D3B03F5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25.5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47C1" w14:textId="72A7BE6E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33.7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712F" w14:textId="0ECE15D2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98.5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E925" w14:textId="4073CDFD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9</w:t>
            </w:r>
            <w:r w:rsidR="00BC0E6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25.79</w:t>
            </w:r>
          </w:p>
        </w:tc>
      </w:tr>
      <w:tr w:rsidR="00487B1E" w:rsidRPr="00E67900" w14:paraId="18FADA3B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BDA77" w14:textId="77777777" w:rsidR="00487B1E" w:rsidRPr="00E67900" w:rsidRDefault="00487B1E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FD52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Cultural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F074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06.9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7EC9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8.3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CD8B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30.0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5363E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.2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E62F" w14:textId="77777777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7.6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3DB6" w14:textId="1327DEFA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BC0E64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94.4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6881" w14:textId="35B2399A" w:rsidR="00487B1E" w:rsidRPr="00E67900" w:rsidRDefault="00487B1E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</w:t>
            </w:r>
            <w:r w:rsidR="00BC0E6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E67900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66.59</w:t>
            </w:r>
          </w:p>
        </w:tc>
      </w:tr>
    </w:tbl>
    <w:p w14:paraId="2D28D781" w14:textId="77777777" w:rsidR="00816E7D" w:rsidRDefault="00816E7D">
      <w:pPr>
        <w:sectPr w:rsidR="00816E7D" w:rsidSect="00041FB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E036E6" w14:textId="16E85F55" w:rsidR="00816E7D" w:rsidRDefault="00816E7D" w:rsidP="00816E7D">
      <w:pPr>
        <w:jc w:val="center"/>
      </w:pPr>
      <w:r w:rsidRPr="00041FBF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041FBF">
        <w:rPr>
          <w:b/>
          <w:bCs/>
        </w:rPr>
        <w:t>.</w:t>
      </w:r>
      <w:r>
        <w:t xml:space="preserve"> </w:t>
      </w:r>
      <w:r w:rsidRPr="00276EED">
        <w:t xml:space="preserve">Value of the individual ecosystem service </w:t>
      </w:r>
      <w:r>
        <w:t xml:space="preserve">for each region </w:t>
      </w:r>
      <w:r w:rsidRPr="00276EED">
        <w:t xml:space="preserve">in </w:t>
      </w:r>
      <w:r>
        <w:t>2020</w:t>
      </w:r>
    </w:p>
    <w:tbl>
      <w:tblPr>
        <w:tblW w:w="13887" w:type="dxa"/>
        <w:tblLook w:val="04A0" w:firstRow="1" w:lastRow="0" w:firstColumn="1" w:lastColumn="0" w:noHBand="0" w:noVBand="1"/>
      </w:tblPr>
      <w:tblGrid>
        <w:gridCol w:w="1353"/>
        <w:gridCol w:w="2180"/>
        <w:gridCol w:w="1678"/>
        <w:gridCol w:w="1462"/>
        <w:gridCol w:w="1678"/>
        <w:gridCol w:w="1462"/>
        <w:gridCol w:w="1462"/>
        <w:gridCol w:w="1462"/>
        <w:gridCol w:w="1162"/>
      </w:tblGrid>
      <w:tr w:rsidR="00816E7D" w:rsidRPr="008A0881" w14:paraId="4750044C" w14:textId="77777777" w:rsidTr="009678A2">
        <w:trPr>
          <w:trHeight w:val="285"/>
        </w:trPr>
        <w:tc>
          <w:tcPr>
            <w:tcW w:w="352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FF9DB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illion US/ha/year</w:t>
            </w:r>
          </w:p>
        </w:tc>
        <w:tc>
          <w:tcPr>
            <w:tcW w:w="1036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1ADB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20</w:t>
            </w:r>
          </w:p>
        </w:tc>
      </w:tr>
      <w:tr w:rsidR="00816E7D" w:rsidRPr="008A0881" w14:paraId="2AF2AC38" w14:textId="77777777" w:rsidTr="009678A2">
        <w:trPr>
          <w:trHeight w:val="285"/>
        </w:trPr>
        <w:tc>
          <w:tcPr>
            <w:tcW w:w="352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C1AF0D" w14:textId="77777777" w:rsidR="00816E7D" w:rsidRPr="008A0881" w:rsidRDefault="00816E7D" w:rsidP="009678A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5E97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M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8AAB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RD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845B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C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86C6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H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5377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C789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K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9B4E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tal</w:t>
            </w:r>
          </w:p>
        </w:tc>
      </w:tr>
      <w:tr w:rsidR="00816E7D" w:rsidRPr="008A0881" w14:paraId="3BC3799C" w14:textId="77777777" w:rsidTr="009678A2">
        <w:trPr>
          <w:trHeight w:val="300"/>
        </w:trPr>
        <w:tc>
          <w:tcPr>
            <w:tcW w:w="1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5B29E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Provisioning Servic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1BCF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Food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A7D2" w14:textId="19EF7083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57.1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F20A" w14:textId="22F920F3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13.7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3FCD" w14:textId="77F14742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65.0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70F7" w14:textId="2FE33825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03.5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973D" w14:textId="750343B0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46.1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BB07" w14:textId="3666672C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  <w:r w:rsidR="004877D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89.0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DA68" w14:textId="23D975D9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6</w:t>
            </w:r>
            <w:r w:rsidR="004877D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674.77</w:t>
            </w:r>
          </w:p>
        </w:tc>
      </w:tr>
      <w:tr w:rsidR="00816E7D" w:rsidRPr="008A0881" w14:paraId="6C96D8C5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D277E" w14:textId="77777777" w:rsidR="00816E7D" w:rsidRPr="008A0881" w:rsidRDefault="00816E7D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F419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Material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4F6E" w14:textId="11BC0A63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52.3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FB77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36.4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C92B" w14:textId="7E47A61C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23.9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2E4A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20.7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CB83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91.3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3962" w14:textId="1190D6D5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4877D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77.5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2171" w14:textId="688ADD1F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</w:t>
            </w:r>
            <w:r w:rsidR="004877D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02.41</w:t>
            </w:r>
          </w:p>
        </w:tc>
      </w:tr>
      <w:tr w:rsidR="00816E7D" w:rsidRPr="008A0881" w14:paraId="004D6150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6ECE8" w14:textId="77777777" w:rsidR="00816E7D" w:rsidRPr="008A0881" w:rsidRDefault="00816E7D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7D7D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Water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EBF7" w14:textId="75E745AA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98.9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4E7A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91.2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7FCD" w14:textId="1DBC792F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14.5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C15F" w14:textId="3AEDAC59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14.4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5AEA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25.5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9129" w14:textId="7C8E66AB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4877D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22.2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96AE" w14:textId="3251DF8E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</w:t>
            </w:r>
            <w:r w:rsidR="004877D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966.84</w:t>
            </w:r>
          </w:p>
        </w:tc>
      </w:tr>
      <w:tr w:rsidR="00816E7D" w:rsidRPr="008A0881" w14:paraId="26D54545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AF435" w14:textId="77777777" w:rsidR="00816E7D" w:rsidRPr="008A0881" w:rsidRDefault="00816E7D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6D4B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Genetic Resource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CEE1" w14:textId="44687275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71.8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7883" w14:textId="4A71DFD8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85.7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0D4A" w14:textId="6281C109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78.6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7F3E" w14:textId="4AF9A20E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81.4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1936" w14:textId="1948B066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25.6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EA80" w14:textId="7E059E49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  <w:r w:rsidR="004877D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29.3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FC71" w14:textId="09FA16A4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1</w:t>
            </w:r>
            <w:r w:rsidR="004877D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72.61</w:t>
            </w:r>
          </w:p>
        </w:tc>
      </w:tr>
      <w:tr w:rsidR="00816E7D" w:rsidRPr="008A0881" w14:paraId="6E404497" w14:textId="77777777" w:rsidTr="009678A2">
        <w:trPr>
          <w:trHeight w:val="300"/>
        </w:trPr>
        <w:tc>
          <w:tcPr>
            <w:tcW w:w="1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F2B80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Regulation and Maintenanc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B99F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Gas Regulation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E6B9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22.4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1880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.3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E9C7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00.8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33C2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9.0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89B8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6.4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3595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.9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5185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04.08</w:t>
            </w:r>
          </w:p>
        </w:tc>
      </w:tr>
      <w:tr w:rsidR="00816E7D" w:rsidRPr="008A0881" w14:paraId="2D650E94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436A3" w14:textId="77777777" w:rsidR="00816E7D" w:rsidRPr="008A0881" w:rsidRDefault="00816E7D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E6B3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Climate Regulation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58E9" w14:textId="75FBDB53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16.7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D476" w14:textId="0DA54BF2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02.5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8969" w14:textId="26D7629E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47.7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531D" w14:textId="65CAD71D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96.5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74CC" w14:textId="14A3FD78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19.2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9A4A" w14:textId="38965393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4877D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35.7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DD19" w14:textId="5A435310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5</w:t>
            </w:r>
            <w:r w:rsidR="004877D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18.55</w:t>
            </w:r>
          </w:p>
        </w:tc>
      </w:tr>
      <w:tr w:rsidR="00816E7D" w:rsidRPr="008A0881" w14:paraId="7CFDFCC4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D1F68" w14:textId="77777777" w:rsidR="00816E7D" w:rsidRPr="008A0881" w:rsidRDefault="00816E7D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91E0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Disturban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27F2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02.4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6C7F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57.4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081A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35.1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7741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79.6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E017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06.9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A647" w14:textId="7A110E62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4877D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90.7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B60E" w14:textId="63D68392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5</w:t>
            </w:r>
            <w:r w:rsidR="004877D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472.29</w:t>
            </w:r>
          </w:p>
        </w:tc>
      </w:tr>
      <w:tr w:rsidR="00816E7D" w:rsidRPr="008A0881" w14:paraId="2A099231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6E88F" w14:textId="77777777" w:rsidR="00816E7D" w:rsidRPr="008A0881" w:rsidRDefault="00816E7D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8B71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Water Regulation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518E" w14:textId="5A1A03C6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62.1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96D2" w14:textId="195F3AAA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15.4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AEC9" w14:textId="2FEF13E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63.1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2D36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52.9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4270" w14:textId="723F91D9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20.4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AA03" w14:textId="7B61B996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  <w:r w:rsidR="004877D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57.6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216F" w14:textId="3782746C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3</w:t>
            </w:r>
            <w:r w:rsidR="004877D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871.73</w:t>
            </w:r>
          </w:p>
        </w:tc>
      </w:tr>
      <w:tr w:rsidR="00816E7D" w:rsidRPr="008A0881" w14:paraId="2AA35B4C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A26BC" w14:textId="77777777" w:rsidR="00816E7D" w:rsidRPr="008A0881" w:rsidRDefault="00816E7D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D854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Erosion Control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0D25" w14:textId="330FB040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16.2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1D62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77.5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0362" w14:textId="01DB49DB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22.1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84B7" w14:textId="31AB602F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24.2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5092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16.7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E70D" w14:textId="6F19B696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="004877D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12.5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BADC" w14:textId="22B91ACB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2</w:t>
            </w:r>
            <w:r w:rsidR="004877D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869.44</w:t>
            </w:r>
          </w:p>
        </w:tc>
      </w:tr>
      <w:tr w:rsidR="00816E7D" w:rsidRPr="008A0881" w14:paraId="099501D0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23020" w14:textId="77777777" w:rsidR="00816E7D" w:rsidRPr="008A0881" w:rsidRDefault="00816E7D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1A57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Soil Formation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1F7F" w14:textId="7BE9619C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84.1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2533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78.2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0792" w14:textId="54AD0E3B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73.7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310B" w14:textId="1695AD1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15.1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7E5D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13.7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89EF" w14:textId="487E8583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4877D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88.8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48A1" w14:textId="3245A321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6</w:t>
            </w:r>
            <w:r w:rsidR="004877D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953.88</w:t>
            </w:r>
          </w:p>
        </w:tc>
      </w:tr>
      <w:tr w:rsidR="00816E7D" w:rsidRPr="008A0881" w14:paraId="533736A0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33A51" w14:textId="77777777" w:rsidR="00816E7D" w:rsidRPr="008A0881" w:rsidRDefault="00816E7D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0047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Nutrient Cycling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8F3E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6.8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0323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79.0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FF60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32.7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DF6A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2.4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C1AC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0.4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A6FF" w14:textId="38D4D785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4877D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60.8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515E" w14:textId="34900A79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</w:t>
            </w:r>
            <w:r w:rsidR="004877D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402.32</w:t>
            </w:r>
          </w:p>
        </w:tc>
      </w:tr>
      <w:tr w:rsidR="00816E7D" w:rsidRPr="008A0881" w14:paraId="43644133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769CD" w14:textId="77777777" w:rsidR="00816E7D" w:rsidRPr="008A0881" w:rsidRDefault="00816E7D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9080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Waste Treatment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4CBA" w14:textId="4352A01F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34.4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4752" w14:textId="755A44A0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01.5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0721" w14:textId="0E07C5B4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15.8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5E06" w14:textId="071DFFCF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23.6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C846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31.7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F2D5" w14:textId="585CD67E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  <w:r w:rsidR="004877D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40.6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A136" w14:textId="14EE8380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2</w:t>
            </w:r>
            <w:r w:rsidR="004877D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47.87</w:t>
            </w:r>
          </w:p>
        </w:tc>
      </w:tr>
      <w:tr w:rsidR="00816E7D" w:rsidRPr="008A0881" w14:paraId="62B02C68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61E49" w14:textId="77777777" w:rsidR="00816E7D" w:rsidRPr="008A0881" w:rsidRDefault="00816E7D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D1C6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Pollination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917D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58.6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4C36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4.7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B1B8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09.2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D4A9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71.8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11B0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2.3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72EA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1.7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5D04" w14:textId="1D377A2D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</w:t>
            </w:r>
            <w:r w:rsidR="004877D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038.62</w:t>
            </w:r>
          </w:p>
        </w:tc>
      </w:tr>
      <w:tr w:rsidR="00816E7D" w:rsidRPr="008A0881" w14:paraId="5B8FC434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47656" w14:textId="77777777" w:rsidR="00816E7D" w:rsidRPr="008A0881" w:rsidRDefault="00816E7D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91F1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Biological Control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9613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37.2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5AB3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54.86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7259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78.3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9AB2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09.1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7AC0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18.0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FAA9" w14:textId="7C9D7D0E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4877D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06.3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CFE1" w14:textId="7456DE6C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</w:t>
            </w:r>
            <w:r w:rsidR="004877D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03.99</w:t>
            </w:r>
          </w:p>
        </w:tc>
      </w:tr>
      <w:tr w:rsidR="00816E7D" w:rsidRPr="008A0881" w14:paraId="2212AA83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6D416" w14:textId="77777777" w:rsidR="00816E7D" w:rsidRPr="008A0881" w:rsidRDefault="00816E7D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17A0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Habitat Refugia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217A" w14:textId="53D5A83E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90.5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22AE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16.9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537C" w14:textId="5B3853D2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85.2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B9EE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71.3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98EE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24.4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C884" w14:textId="40D387C2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4877D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593.2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3290" w14:textId="439FB96A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6</w:t>
            </w:r>
            <w:r w:rsidR="004877D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881.68</w:t>
            </w:r>
          </w:p>
        </w:tc>
      </w:tr>
      <w:tr w:rsidR="00816E7D" w:rsidRPr="008A0881" w14:paraId="38FCE66A" w14:textId="77777777" w:rsidTr="009678A2">
        <w:trPr>
          <w:trHeight w:val="300"/>
        </w:trPr>
        <w:tc>
          <w:tcPr>
            <w:tcW w:w="1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42228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Cultural Servic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25B6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Recreation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6E0A" w14:textId="46A42A5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751.2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54F2" w14:textId="2307A929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84.6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7D31" w14:textId="1AF4796E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07.0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79E6" w14:textId="24EB615F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30.1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2FC5" w14:textId="0BCB26F3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E521B3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98.9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496B" w14:textId="0E0BF91E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  <w:r w:rsidR="004877D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666.4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7833" w14:textId="6198EBCD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1</w:t>
            </w:r>
            <w:r w:rsidR="004877D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38.47</w:t>
            </w:r>
          </w:p>
        </w:tc>
      </w:tr>
      <w:tr w:rsidR="00816E7D" w:rsidRPr="008A0881" w14:paraId="6E979532" w14:textId="77777777" w:rsidTr="009678A2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03897" w14:textId="77777777" w:rsidR="00816E7D" w:rsidRPr="008A0881" w:rsidRDefault="00816E7D" w:rsidP="009678A2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DFA8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Cultural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11F6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307.3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F3B7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11.3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9C29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31.4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7AEE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16.3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D27C" w14:textId="77777777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81.1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973F" w14:textId="7C60ACFE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="004877D7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color w:val="000000"/>
                <w:kern w:val="0"/>
                <w:sz w:val="22"/>
                <w14:ligatures w14:val="none"/>
              </w:rPr>
              <w:t>043.2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0834" w14:textId="429AFE93" w:rsidR="00816E7D" w:rsidRPr="008A0881" w:rsidRDefault="00816E7D" w:rsidP="009678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</w:t>
            </w:r>
            <w:r w:rsidR="004877D7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8A0881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890.81</w:t>
            </w:r>
          </w:p>
        </w:tc>
      </w:tr>
    </w:tbl>
    <w:p w14:paraId="005E346E" w14:textId="1501E5C5" w:rsidR="00E47D35" w:rsidRDefault="00E47D35"/>
    <w:sectPr w:rsidR="00E47D35" w:rsidSect="00041F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3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FBF"/>
    <w:rsid w:val="00041FBF"/>
    <w:rsid w:val="000A712F"/>
    <w:rsid w:val="00121DA8"/>
    <w:rsid w:val="002D6C24"/>
    <w:rsid w:val="003A356A"/>
    <w:rsid w:val="003C30AE"/>
    <w:rsid w:val="004877D7"/>
    <w:rsid w:val="00487B1E"/>
    <w:rsid w:val="00816E7D"/>
    <w:rsid w:val="009030C3"/>
    <w:rsid w:val="00BC0E64"/>
    <w:rsid w:val="00C91228"/>
    <w:rsid w:val="00D04FC5"/>
    <w:rsid w:val="00DF7B43"/>
    <w:rsid w:val="00E47D35"/>
    <w:rsid w:val="00E521B3"/>
    <w:rsid w:val="00EE1BB0"/>
    <w:rsid w:val="00F57E55"/>
    <w:rsid w:val="00FA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D76E5"/>
  <w15:chartTrackingRefBased/>
  <w15:docId w15:val="{F3C268F0-CB7B-4F85-B25C-0251FACA4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1F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F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F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F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F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FB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FB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FB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FB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F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1F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FB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FB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FB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FB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FB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FB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FB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1F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F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FB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1FB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1F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1F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1F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1F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F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F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1F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849</Words>
  <Characters>4842</Characters>
  <Application>Microsoft Office Word</Application>
  <DocSecurity>0</DocSecurity>
  <Lines>40</Lines>
  <Paragraphs>11</Paragraphs>
  <ScaleCrop>false</ScaleCrop>
  <Company/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authors</dc:creator>
  <cp:keywords/>
  <dc:description/>
  <cp:lastModifiedBy>the authors</cp:lastModifiedBy>
  <cp:revision>15</cp:revision>
  <dcterms:created xsi:type="dcterms:W3CDTF">2024-09-12T13:52:00Z</dcterms:created>
  <dcterms:modified xsi:type="dcterms:W3CDTF">2024-09-16T01:36:00Z</dcterms:modified>
</cp:coreProperties>
</file>